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F7E36E" w14:textId="6AAFCAF5" w:rsidR="00064209" w:rsidRPr="00064209" w:rsidRDefault="00064209" w:rsidP="00064209">
      <w:pPr>
        <w:jc w:val="center"/>
        <w:rPr>
          <w:b/>
          <w:bCs/>
        </w:rPr>
      </w:pPr>
      <w:proofErr w:type="spellStart"/>
      <w:r w:rsidRPr="00064209">
        <w:rPr>
          <w:b/>
          <w:bCs/>
        </w:rPr>
        <w:t>Youtube</w:t>
      </w:r>
      <w:proofErr w:type="spellEnd"/>
      <w:r w:rsidRPr="00064209">
        <w:rPr>
          <w:b/>
          <w:bCs/>
        </w:rPr>
        <w:t xml:space="preserve"> Links </w:t>
      </w:r>
      <w:r>
        <w:rPr>
          <w:b/>
          <w:bCs/>
        </w:rPr>
        <w:t>t</w:t>
      </w:r>
      <w:r w:rsidRPr="00064209">
        <w:rPr>
          <w:b/>
          <w:bCs/>
        </w:rPr>
        <w:t>o Video Stimuli</w:t>
      </w:r>
    </w:p>
    <w:p w14:paraId="3B6E634E" w14:textId="1849FFF2" w:rsidR="00064209" w:rsidRDefault="00064209" w:rsidP="00BE7DE5">
      <w:pPr>
        <w:pStyle w:val="ListParagraph"/>
        <w:numPr>
          <w:ilvl w:val="0"/>
          <w:numId w:val="1"/>
        </w:numPr>
      </w:pPr>
      <w:r>
        <w:t>Live Lighter 30s</w:t>
      </w:r>
      <w:r w:rsidR="00BE7DE5">
        <w:t xml:space="preserve"> – criticising junk</w:t>
      </w:r>
      <w:r w:rsidR="008A20D9">
        <w:t xml:space="preserve"> food</w:t>
      </w:r>
    </w:p>
    <w:p w14:paraId="1B45A82B" w14:textId="1C62E94C" w:rsidR="00064209" w:rsidRDefault="00BE7DE5" w:rsidP="00BE7DE5">
      <w:hyperlink r:id="rId5" w:history="1">
        <w:r w:rsidRPr="00AD10A8">
          <w:rPr>
            <w:rStyle w:val="Hyperlink"/>
          </w:rPr>
          <w:t>https://www.youtube.com/watch?v=qgq7P8zObzg</w:t>
        </w:r>
      </w:hyperlink>
    </w:p>
    <w:p w14:paraId="5E865AB6" w14:textId="638A3BE6" w:rsidR="00BE7DE5" w:rsidRDefault="00BE7DE5" w:rsidP="00BE7DE5">
      <w:pPr>
        <w:pStyle w:val="ListParagraph"/>
        <w:numPr>
          <w:ilvl w:val="0"/>
          <w:numId w:val="1"/>
        </w:numPr>
      </w:pPr>
      <w:r>
        <w:t>Live Lighter 15s – encouraging healthy food</w:t>
      </w:r>
    </w:p>
    <w:p w14:paraId="3F40C822" w14:textId="7506343F" w:rsidR="00BE7DE5" w:rsidRDefault="008A20D9" w:rsidP="008A20D9">
      <w:hyperlink r:id="rId6" w:history="1">
        <w:r w:rsidRPr="00AD10A8">
          <w:rPr>
            <w:rStyle w:val="Hyperlink"/>
          </w:rPr>
          <w:t>https://www.youtube.com/watch?v=BvRs_3gCjSE</w:t>
        </w:r>
      </w:hyperlink>
      <w:r>
        <w:t xml:space="preserve"> </w:t>
      </w:r>
    </w:p>
    <w:p w14:paraId="560FE7E0" w14:textId="4EE75CD5" w:rsidR="008A20D9" w:rsidRDefault="008A20D9" w:rsidP="008A20D9">
      <w:pPr>
        <w:pStyle w:val="ListParagraph"/>
        <w:numPr>
          <w:ilvl w:val="0"/>
          <w:numId w:val="1"/>
        </w:numPr>
      </w:pPr>
      <w:r>
        <w:t>Live Lighter 15s – criticising junk food</w:t>
      </w:r>
    </w:p>
    <w:p w14:paraId="564CADCC" w14:textId="71239D21" w:rsidR="008A20D9" w:rsidRDefault="008A20D9" w:rsidP="008A20D9">
      <w:hyperlink r:id="rId7" w:history="1">
        <w:r w:rsidRPr="00AD10A8">
          <w:rPr>
            <w:rStyle w:val="Hyperlink"/>
          </w:rPr>
          <w:t>https://www.youtube.com/watch?v=FHE3nJvvXM8</w:t>
        </w:r>
      </w:hyperlink>
    </w:p>
    <w:p w14:paraId="6F50F822" w14:textId="79D26337" w:rsidR="008A20D9" w:rsidRDefault="00BA60D4" w:rsidP="00BA60D4">
      <w:pPr>
        <w:pStyle w:val="ListParagraph"/>
        <w:numPr>
          <w:ilvl w:val="0"/>
          <w:numId w:val="1"/>
        </w:numPr>
      </w:pPr>
      <w:r>
        <w:t>Neutral Ads</w:t>
      </w:r>
    </w:p>
    <w:p w14:paraId="70C46C8B" w14:textId="064B1613" w:rsidR="00BA60D4" w:rsidRDefault="00BA60D4" w:rsidP="00BA60D4">
      <w:hyperlink r:id="rId8" w:history="1">
        <w:r w:rsidRPr="00AD10A8">
          <w:rPr>
            <w:rStyle w:val="Hyperlink"/>
          </w:rPr>
          <w:t>https://www.youtube.com/watch?v=k</w:t>
        </w:r>
        <w:r w:rsidRPr="00AD10A8">
          <w:rPr>
            <w:rStyle w:val="Hyperlink"/>
          </w:rPr>
          <w:t>X</w:t>
        </w:r>
        <w:r w:rsidRPr="00AD10A8">
          <w:rPr>
            <w:rStyle w:val="Hyperlink"/>
          </w:rPr>
          <w:t>J6llYy5R8</w:t>
        </w:r>
      </w:hyperlink>
      <w:r>
        <w:t xml:space="preserve"> </w:t>
      </w:r>
    </w:p>
    <w:p w14:paraId="3AD88BE8" w14:textId="5B15A6AB" w:rsidR="00BA60D4" w:rsidRDefault="00BA60D4" w:rsidP="00BA60D4">
      <w:hyperlink r:id="rId9" w:history="1">
        <w:r w:rsidRPr="00AD10A8">
          <w:rPr>
            <w:rStyle w:val="Hyperlink"/>
          </w:rPr>
          <w:t>https://youtu.be/ux_hQPj31ms</w:t>
        </w:r>
      </w:hyperlink>
      <w:r>
        <w:t xml:space="preserve"> </w:t>
      </w:r>
    </w:p>
    <w:p w14:paraId="3658E2A6" w14:textId="4A54626C" w:rsidR="00BA60D4" w:rsidRDefault="00BA60D4" w:rsidP="00BA60D4">
      <w:pPr>
        <w:pStyle w:val="ListParagraph"/>
        <w:numPr>
          <w:ilvl w:val="0"/>
          <w:numId w:val="1"/>
        </w:numPr>
      </w:pPr>
      <w:r>
        <w:t>Junk Food</w:t>
      </w:r>
      <w:r>
        <w:t xml:space="preserve"> Ads</w:t>
      </w:r>
    </w:p>
    <w:p w14:paraId="7744C9E5" w14:textId="7CC9F53B" w:rsidR="00BA60D4" w:rsidRDefault="00451857" w:rsidP="00BA60D4">
      <w:hyperlink r:id="rId10" w:history="1">
        <w:r w:rsidRPr="00AD10A8">
          <w:rPr>
            <w:rStyle w:val="Hyperlink"/>
          </w:rPr>
          <w:t>https://www.youtube.com/watch?v=_AuNIeopT7Y</w:t>
        </w:r>
      </w:hyperlink>
      <w:r>
        <w:t xml:space="preserve"> </w:t>
      </w:r>
    </w:p>
    <w:p w14:paraId="65F58737" w14:textId="2D978A10" w:rsidR="00451857" w:rsidRDefault="00150A37" w:rsidP="00BA60D4">
      <w:hyperlink r:id="rId11" w:history="1">
        <w:r w:rsidRPr="00AD10A8">
          <w:rPr>
            <w:rStyle w:val="Hyperlink"/>
          </w:rPr>
          <w:t>https://www.youtube.com/watch?v=vF3KGoMd0pw</w:t>
        </w:r>
      </w:hyperlink>
    </w:p>
    <w:p w14:paraId="0D02463D" w14:textId="271C2FA4" w:rsidR="00150A37" w:rsidRDefault="00150A37" w:rsidP="00BA60D4">
      <w:hyperlink r:id="rId12" w:history="1">
        <w:r w:rsidRPr="00AD10A8">
          <w:rPr>
            <w:rStyle w:val="Hyperlink"/>
          </w:rPr>
          <w:t>https://www.youtube.com/watch?v=x0fXAUzwVPc</w:t>
        </w:r>
      </w:hyperlink>
      <w:r>
        <w:t xml:space="preserve"> </w:t>
      </w:r>
    </w:p>
    <w:p w14:paraId="1FB94591" w14:textId="520E4405" w:rsidR="00150A37" w:rsidRDefault="00150A37" w:rsidP="00BA60D4">
      <w:hyperlink r:id="rId13" w:history="1">
        <w:r w:rsidRPr="00AD10A8">
          <w:rPr>
            <w:rStyle w:val="Hyperlink"/>
          </w:rPr>
          <w:t>https://www.youtube.com/watch?v=1s4q7bnWttA</w:t>
        </w:r>
      </w:hyperlink>
      <w:r>
        <w:t xml:space="preserve"> </w:t>
      </w:r>
    </w:p>
    <w:p w14:paraId="5A477843" w14:textId="429297DC" w:rsidR="00380A4E" w:rsidRDefault="00380A4E" w:rsidP="00BA60D4">
      <w:hyperlink r:id="rId14" w:history="1">
        <w:r w:rsidRPr="00AD10A8">
          <w:rPr>
            <w:rStyle w:val="Hyperlink"/>
          </w:rPr>
          <w:t>https://www.youtube.com/watch?v=k2qUSn9uW4c</w:t>
        </w:r>
      </w:hyperlink>
      <w:r>
        <w:t xml:space="preserve"> </w:t>
      </w:r>
    </w:p>
    <w:p w14:paraId="0DB57A54" w14:textId="27D28B27" w:rsidR="00380A4E" w:rsidRDefault="00380A4E" w:rsidP="00BA60D4">
      <w:hyperlink r:id="rId15" w:history="1">
        <w:r w:rsidRPr="00AD10A8">
          <w:rPr>
            <w:rStyle w:val="Hyperlink"/>
          </w:rPr>
          <w:t>https://www.youtube.com/watch?v=laLpbO2KhGw</w:t>
        </w:r>
      </w:hyperlink>
      <w:r>
        <w:t xml:space="preserve"> </w:t>
      </w:r>
    </w:p>
    <w:p w14:paraId="464CBE72" w14:textId="54ED0BA1" w:rsidR="00380A4E" w:rsidRDefault="00380A4E" w:rsidP="00BA60D4">
      <w:hyperlink r:id="rId16" w:history="1">
        <w:r w:rsidRPr="00AD10A8">
          <w:rPr>
            <w:rStyle w:val="Hyperlink"/>
          </w:rPr>
          <w:t>https://www.youtube.com/watch?v=O__1jO3WqtY</w:t>
        </w:r>
      </w:hyperlink>
      <w:r>
        <w:t xml:space="preserve"> </w:t>
      </w:r>
    </w:p>
    <w:p w14:paraId="720AF50C" w14:textId="64AD0AA1" w:rsidR="00341E28" w:rsidRDefault="00341E28" w:rsidP="00BA60D4">
      <w:hyperlink r:id="rId17" w:history="1">
        <w:r w:rsidRPr="00AD10A8">
          <w:rPr>
            <w:rStyle w:val="Hyperlink"/>
          </w:rPr>
          <w:t>https://www.youtube.com/watch?v=lMaHJKaxBak</w:t>
        </w:r>
      </w:hyperlink>
      <w:r>
        <w:t xml:space="preserve"> </w:t>
      </w:r>
    </w:p>
    <w:p w14:paraId="14EEB788" w14:textId="0FF48389" w:rsidR="00341E28" w:rsidRDefault="00341E28" w:rsidP="00BA60D4">
      <w:hyperlink r:id="rId18" w:history="1">
        <w:r w:rsidRPr="00AD10A8">
          <w:rPr>
            <w:rStyle w:val="Hyperlink"/>
          </w:rPr>
          <w:t>https://www.youtube.com/watch?v=ZATiVnKWP0c</w:t>
        </w:r>
      </w:hyperlink>
      <w:r>
        <w:t xml:space="preserve"> </w:t>
      </w:r>
    </w:p>
    <w:p w14:paraId="694C61C8" w14:textId="7AE03EF8" w:rsidR="00341E28" w:rsidRDefault="00341E28" w:rsidP="00BA60D4">
      <w:hyperlink r:id="rId19" w:history="1">
        <w:r w:rsidRPr="00AD10A8">
          <w:rPr>
            <w:rStyle w:val="Hyperlink"/>
          </w:rPr>
          <w:t>https://www.youtube.com/watch?v=SKvhxgQ-GwI</w:t>
        </w:r>
      </w:hyperlink>
      <w:r>
        <w:t xml:space="preserve"> </w:t>
      </w:r>
    </w:p>
    <w:p w14:paraId="188A654F" w14:textId="578E254A" w:rsidR="00B93E78" w:rsidRDefault="00B93E78" w:rsidP="00BA60D4">
      <w:hyperlink r:id="rId20" w:history="1">
        <w:r w:rsidRPr="00AD10A8">
          <w:rPr>
            <w:rStyle w:val="Hyperlink"/>
          </w:rPr>
          <w:t>https://www.youtube.com/watch?v=XQcb3rP4GAQ</w:t>
        </w:r>
      </w:hyperlink>
      <w:r>
        <w:t xml:space="preserve"> </w:t>
      </w:r>
    </w:p>
    <w:sectPr w:rsidR="00B93E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197C63"/>
    <w:multiLevelType w:val="hybridMultilevel"/>
    <w:tmpl w:val="FE049A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97383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D7B79"/>
    <w:rsid w:val="00064209"/>
    <w:rsid w:val="00150A37"/>
    <w:rsid w:val="00341E28"/>
    <w:rsid w:val="00380A4E"/>
    <w:rsid w:val="00411975"/>
    <w:rsid w:val="00451857"/>
    <w:rsid w:val="00487A97"/>
    <w:rsid w:val="004D2D8F"/>
    <w:rsid w:val="004D7B79"/>
    <w:rsid w:val="004E1BF2"/>
    <w:rsid w:val="00701A0E"/>
    <w:rsid w:val="008A20D9"/>
    <w:rsid w:val="009313EC"/>
    <w:rsid w:val="00B93E78"/>
    <w:rsid w:val="00BA60D4"/>
    <w:rsid w:val="00BE502E"/>
    <w:rsid w:val="00BE7DE5"/>
    <w:rsid w:val="00D3787D"/>
    <w:rsid w:val="00E94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3E532"/>
  <w15:chartTrackingRefBased/>
  <w15:docId w15:val="{562C19AC-14D5-4EC6-8F04-3CD9EEBA6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7B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7B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7B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7B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7B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7B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7B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7B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7B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7B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7B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7B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7B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7B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7B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7B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7B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7B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7B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7B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7B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7B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7B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7B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7B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7B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7B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7B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7B7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E7DE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E7DE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51857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youtube.com/watch?v=kXJ6llYy5R8" TargetMode="External"/><Relationship Id="rId13" Type="http://schemas.openxmlformats.org/officeDocument/2006/relationships/hyperlink" Target="https://www.youtube.com/watch?v=1s4q7bnWttA" TargetMode="External"/><Relationship Id="rId18" Type="http://schemas.openxmlformats.org/officeDocument/2006/relationships/hyperlink" Target="https://www.youtube.com/watch?v=ZATiVnKWP0c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s://www.youtube.com/watch?v=FHE3nJvvXM8" TargetMode="External"/><Relationship Id="rId12" Type="http://schemas.openxmlformats.org/officeDocument/2006/relationships/hyperlink" Target="https://www.youtube.com/watch?v=x0fXAUzwVPc" TargetMode="External"/><Relationship Id="rId17" Type="http://schemas.openxmlformats.org/officeDocument/2006/relationships/hyperlink" Target="https://www.youtube.com/watch?v=lMaHJKaxBak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youtube.com/watch?v=O__1jO3WqtY" TargetMode="External"/><Relationship Id="rId20" Type="http://schemas.openxmlformats.org/officeDocument/2006/relationships/hyperlink" Target="https://www.youtube.com/watch?v=XQcb3rP4GAQ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youtube.com/watch?v=BvRs_3gCjSE" TargetMode="External"/><Relationship Id="rId11" Type="http://schemas.openxmlformats.org/officeDocument/2006/relationships/hyperlink" Target="https://www.youtube.com/watch?v=vF3KGoMd0pw" TargetMode="External"/><Relationship Id="rId5" Type="http://schemas.openxmlformats.org/officeDocument/2006/relationships/hyperlink" Target="https://www.youtube.com/watch?v=qgq7P8zObzg" TargetMode="External"/><Relationship Id="rId15" Type="http://schemas.openxmlformats.org/officeDocument/2006/relationships/hyperlink" Target="https://www.youtube.com/watch?v=laLpbO2KhGw" TargetMode="External"/><Relationship Id="rId10" Type="http://schemas.openxmlformats.org/officeDocument/2006/relationships/hyperlink" Target="https://www.youtube.com/watch?v=_AuNIeopT7Y" TargetMode="External"/><Relationship Id="rId19" Type="http://schemas.openxmlformats.org/officeDocument/2006/relationships/hyperlink" Target="https://www.youtube.com/watch?v=SKvhxgQ-GwI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youtu.be/ux_hQPj31ms" TargetMode="External"/><Relationship Id="rId14" Type="http://schemas.openxmlformats.org/officeDocument/2006/relationships/hyperlink" Target="https://www.youtube.com/watch?v=k2qUSn9uW4c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68</Words>
  <Characters>1530</Characters>
  <Application>Microsoft Office Word</Application>
  <DocSecurity>0</DocSecurity>
  <Lines>12</Lines>
  <Paragraphs>3</Paragraphs>
  <ScaleCrop>false</ScaleCrop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HOLLETT</dc:creator>
  <cp:keywords/>
  <dc:description/>
  <cp:lastModifiedBy>Ross HOLLETT</cp:lastModifiedBy>
  <cp:revision>11</cp:revision>
  <dcterms:created xsi:type="dcterms:W3CDTF">2025-08-13T11:03:00Z</dcterms:created>
  <dcterms:modified xsi:type="dcterms:W3CDTF">2025-08-13T11:14:00Z</dcterms:modified>
</cp:coreProperties>
</file>